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Table S3. Abundance of differential expression protein components involved in central energy metabolism in </w:t>
      </w:r>
      <w:r>
        <w:rPr>
          <w:i/>
          <w:sz w:val="24"/>
          <w:szCs w:val="24"/>
        </w:rPr>
        <w:t>P. putida</w:t>
      </w:r>
      <w:r>
        <w:rPr>
          <w:sz w:val="24"/>
          <w:szCs w:val="24"/>
        </w:rPr>
        <w:t xml:space="preserve"> S16 cells grown on nicotine and glycerol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336"/>
        <w:gridCol w:w="5192"/>
        <w:gridCol w:w="718"/>
        <w:gridCol w:w="718"/>
        <w:gridCol w:w="718"/>
        <w:gridCol w:w="70"/>
        <w:gridCol w:w="709"/>
        <w:gridCol w:w="709"/>
        <w:gridCol w:w="708"/>
      </w:tblGrid>
      <w:tr>
        <w:trPr>
          <w:trHeight w:val="270" w:hRule="atLeast"/>
        </w:trPr>
        <w:tc>
          <w:tcPr>
            <w:tcW w:w="24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CBI database accession no.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KEG</w:t>
            </w:r>
          </w:p>
        </w:tc>
        <w:tc>
          <w:tcPr>
            <w:tcW w:w="5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rotein annotation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s16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s16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s16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ns16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ns16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ns16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051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ucose-6-phosphate 1-dehydrogen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628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315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17683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3377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0065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381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62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88263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040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ucokin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0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9730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32394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3377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74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ycerate kin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63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5256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61815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340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18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ycerol-3-phosphate dehydrogen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567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049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6003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022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3377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03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yceraldehyde-3-phosphate dehydrogenase type I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134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.785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.5008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25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022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6755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180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ycerol kin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628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986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73552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25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226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quinoprotein ethanol dehydrogena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317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357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45618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05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-phosphogluconolacton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51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6366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15008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0005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RNA modification GTPase Trm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381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694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SC domain-containing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628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57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413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407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52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413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110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condary metabolites biosynthesis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hort-chain dehydrogenase/reductase SD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57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0175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52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737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enzyme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utative Pyrroloquinoline quinone (Coenzyme PQQ) biosynthesis protein C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134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315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73552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734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condary metabolites biosynthesis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381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9730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17683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37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alate synthase G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62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58842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801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envelope biogenesis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ipopolysaccharide biosynthesis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62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021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nosaccharide-transporting ATP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628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52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5045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ycine dehydrogen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57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5023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organic ion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lfate ABC transporter, periplasmic sulfate-binding protein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210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535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envelope biogenesis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-deoxy-manno-octulosonate cytidylyltransfer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628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413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315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87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57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827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raC family transcriptional regulato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57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821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57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62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58842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174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ihydrodipicolinate synth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210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413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29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raC family transcriptional regulato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0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315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58842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054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is family GAF modulated sigma54 specific transcriptional regulato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814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07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condary metabolites biosynthesis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hort-chain dehydrogenase/reductase SD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0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52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957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eptidase M16 domain-containing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381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0310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motility and secret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ethyl-accepting chemotaxis sensory transduce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62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413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43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organic ion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onB-dependent siderophore recepto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0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52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80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-erythrose-4-phosphate dehydrogen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784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envelope biogenesis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57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390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motility and secret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ethyl-accepting chemotaxis sensory transduce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867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413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106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organic ion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onB-dependent siderophore recepto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741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0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88263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56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57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413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061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AD-dependent pyridine nucleotide-disulphide oxidoreduct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028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oline ABC transporter ATP-binding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62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86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motility and secret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ethyl-accepting chemotaxis sensory transducer with Pas/Pac senso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628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62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5180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ldose 1-epimer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57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05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motility and secret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ethyl-accepting chemotaxis sensory transduce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315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5003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AD linked oxidase domain-containing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210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02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rginine/ornithine antiporte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58842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23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hikimate 5-dehydrogen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0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22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c class I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257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62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02973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217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C-type branched-chain amino acid transport systems periplasmic compoment-like protein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0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57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17683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460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motility and secret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ethyl-accepting chemotaxis sensory transduce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628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62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92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ldehyde dehydrogen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0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867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3537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924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628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925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hreonine dehydrat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628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0236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enzyme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utamate-cysteine lig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52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413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3535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ADPH-dependent FMN reduct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52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04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 mechanisms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ntegral membrane sensor signal transduction histidine kin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044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xtracellular solute-binding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0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5256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73552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17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YbaK/EbsC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5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210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42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283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315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413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119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yl carrier protein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UDP-N-acetylglucosamine acyltransferase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413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2750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ajor facilitator transporte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0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52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0353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T domain-containing protei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6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0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73552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0374</w:t>
            </w:r>
          </w:p>
        </w:tc>
        <w:tc>
          <w:tcPr>
            <w:tcW w:w="23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51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yrroloquinoline quinone biosynthesis protein PqqB 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62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S_4015</w:t>
            </w:r>
          </w:p>
        </w:tc>
        <w:tc>
          <w:tcPr>
            <w:tcW w:w="23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51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31537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7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12" w:before="240" w:after="60"/>
              <w:jc w:val="left"/>
              <w:outlineLvl w:val="1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19:50:00Z</dcterms:created>
  <dc:creator>Tang Hongzhi</dc:creator>
  <dc:description/>
  <cp:keywords/>
  <dc:language>en-US</dc:language>
  <cp:lastModifiedBy>Tang Hongzhi</cp:lastModifiedBy>
  <dcterms:modified xsi:type="dcterms:W3CDTF">2013-07-02T19:29:00Z</dcterms:modified>
  <cp:revision>6</cp:revision>
  <dc:subject/>
  <dc:title/>
</cp:coreProperties>
</file>